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6710B" w14:textId="77777777" w:rsidR="00DD2F06" w:rsidRPr="00406BD4" w:rsidRDefault="00DD2F06" w:rsidP="00DD2F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72709">
        <w:rPr>
          <w:rFonts w:ascii="Times New Roman" w:hAnsi="Times New Roman" w:cs="Times New Roman"/>
          <w:color w:val="4472C4" w:themeColor="accent1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5</w:t>
      </w:r>
      <w:r w:rsidRPr="00406BD4">
        <w:rPr>
          <w:rFonts w:ascii="Times New Roman" w:hAnsi="Times New Roman" w:cs="Times New Roman"/>
          <w:sz w:val="24"/>
          <w:szCs w:val="24"/>
        </w:rPr>
        <w:t xml:space="preserve">. Shannon index of neighboring </w:t>
      </w:r>
      <w:r>
        <w:rPr>
          <w:rFonts w:ascii="Times New Roman" w:hAnsi="Times New Roman" w:cs="Times New Roman"/>
          <w:sz w:val="24"/>
          <w:szCs w:val="24"/>
        </w:rPr>
        <w:t xml:space="preserve">boundary </w:t>
      </w:r>
      <w:r w:rsidRPr="00406BD4">
        <w:rPr>
          <w:rFonts w:ascii="Times New Roman" w:hAnsi="Times New Roman" w:cs="Times New Roman"/>
          <w:sz w:val="24"/>
          <w:szCs w:val="24"/>
        </w:rPr>
        <w:t>countries grasshopper distribution.</w:t>
      </w:r>
    </w:p>
    <w:tbl>
      <w:tblPr>
        <w:tblW w:w="88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2"/>
        <w:gridCol w:w="1315"/>
        <w:gridCol w:w="911"/>
        <w:gridCol w:w="1775"/>
        <w:gridCol w:w="1044"/>
      </w:tblGrid>
      <w:tr w:rsidR="00DD2F06" w:rsidRPr="002A5BD1" w14:paraId="720B911F" w14:textId="77777777" w:rsidTr="002663A2">
        <w:trPr>
          <w:trHeight w:val="419"/>
        </w:trPr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7502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Index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A88B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Mongolia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ACAC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0398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South Korea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D880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Russia</w:t>
            </w:r>
          </w:p>
        </w:tc>
      </w:tr>
      <w:tr w:rsidR="00DD2F06" w:rsidRPr="002A5BD1" w14:paraId="299B7D9E" w14:textId="77777777" w:rsidTr="002663A2">
        <w:trPr>
          <w:trHeight w:val="419"/>
        </w:trPr>
        <w:tc>
          <w:tcPr>
            <w:tcW w:w="3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3E62" w14:textId="77777777" w:rsidR="00DD2F06" w:rsidRPr="002A5BD1" w:rsidRDefault="00DD2F06" w:rsidP="002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Shannon H' Log Base 10.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13A3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2.083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2C7B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813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4378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362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5C2A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886</w:t>
            </w:r>
          </w:p>
        </w:tc>
      </w:tr>
      <w:tr w:rsidR="00DD2F06" w:rsidRPr="002A5BD1" w14:paraId="6ED25BAD" w14:textId="77777777" w:rsidTr="002663A2">
        <w:trPr>
          <w:trHeight w:val="419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D2EDF61" w14:textId="77777777" w:rsidR="00DD2F06" w:rsidRPr="002A5BD1" w:rsidRDefault="00DD2F06" w:rsidP="002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Shannon </w:t>
            </w:r>
            <w:proofErr w:type="spellStart"/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Hmax</w:t>
            </w:r>
            <w:proofErr w:type="spellEnd"/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Log Base 10.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A3C62EF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2.08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9AC245F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813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BFC172A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36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111B17A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886</w:t>
            </w:r>
          </w:p>
        </w:tc>
      </w:tr>
      <w:tr w:rsidR="00DD2F06" w:rsidRPr="002A5BD1" w14:paraId="4DB98D9C" w14:textId="77777777" w:rsidTr="002663A2">
        <w:trPr>
          <w:trHeight w:val="419"/>
        </w:trPr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713EB32" w14:textId="77777777" w:rsidR="00DD2F06" w:rsidRPr="002A5BD1" w:rsidRDefault="00DD2F06" w:rsidP="002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Shannon J'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2328DA4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870BA6D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7ACA62A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56F666E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627A790E" w14:textId="77777777" w:rsidR="00DD2F06" w:rsidRPr="00406BD4" w:rsidRDefault="00DD2F06" w:rsidP="00DD2F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82F0B2" w14:textId="77777777" w:rsidR="00DD2F06" w:rsidRPr="00406BD4" w:rsidRDefault="00DD2F06" w:rsidP="00DD2F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72709">
        <w:rPr>
          <w:rFonts w:ascii="Times New Roman" w:hAnsi="Times New Roman" w:cs="Times New Roman"/>
          <w:color w:val="4472C4" w:themeColor="accent1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6</w:t>
      </w:r>
      <w:r w:rsidRPr="00406BD4">
        <w:rPr>
          <w:rFonts w:ascii="Times New Roman" w:hAnsi="Times New Roman" w:cs="Times New Roman"/>
          <w:sz w:val="24"/>
          <w:szCs w:val="24"/>
        </w:rPr>
        <w:t>. Berger-Parker index of neighboring</w:t>
      </w:r>
      <w:r>
        <w:rPr>
          <w:rFonts w:ascii="Times New Roman" w:hAnsi="Times New Roman" w:cs="Times New Roman"/>
          <w:sz w:val="24"/>
          <w:szCs w:val="24"/>
        </w:rPr>
        <w:t xml:space="preserve"> boundary</w:t>
      </w:r>
      <w:r w:rsidRPr="00406BD4">
        <w:rPr>
          <w:rFonts w:ascii="Times New Roman" w:hAnsi="Times New Roman" w:cs="Times New Roman"/>
          <w:sz w:val="24"/>
          <w:szCs w:val="24"/>
        </w:rPr>
        <w:t xml:space="preserve"> countries grasshopper distribution. </w:t>
      </w:r>
    </w:p>
    <w:tbl>
      <w:tblPr>
        <w:tblW w:w="89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9"/>
        <w:gridCol w:w="1416"/>
        <w:gridCol w:w="834"/>
        <w:gridCol w:w="1817"/>
        <w:gridCol w:w="1461"/>
      </w:tblGrid>
      <w:tr w:rsidR="00DD2F06" w:rsidRPr="002A5BD1" w14:paraId="26A91077" w14:textId="77777777" w:rsidTr="002663A2">
        <w:trPr>
          <w:trHeight w:val="426"/>
        </w:trPr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91A4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Inde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042A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Mongolia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92F4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705C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South Korea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4B78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Russia</w:t>
            </w:r>
          </w:p>
        </w:tc>
      </w:tr>
      <w:tr w:rsidR="00DD2F06" w:rsidRPr="002A5BD1" w14:paraId="694F6EE6" w14:textId="77777777" w:rsidTr="002663A2">
        <w:trPr>
          <w:trHeight w:val="426"/>
        </w:trPr>
        <w:tc>
          <w:tcPr>
            <w:tcW w:w="3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5EDA" w14:textId="77777777" w:rsidR="00DD2F06" w:rsidRPr="002A5BD1" w:rsidRDefault="00DD2F06" w:rsidP="002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Berger-Parker Dominance (d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9ED3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BF06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0FC4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89B9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3</w:t>
            </w:r>
          </w:p>
        </w:tc>
      </w:tr>
      <w:tr w:rsidR="00DD2F06" w:rsidRPr="002A5BD1" w14:paraId="5E115086" w14:textId="77777777" w:rsidTr="002663A2">
        <w:trPr>
          <w:trHeight w:val="426"/>
        </w:trPr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275E4E97" w14:textId="77777777" w:rsidR="00DD2F06" w:rsidRPr="002A5BD1" w:rsidRDefault="00DD2F06" w:rsidP="002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Berger-Parker Dominance (1/d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7F9B2F2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152E1AD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3A89C0B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676FE94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77</w:t>
            </w:r>
          </w:p>
        </w:tc>
      </w:tr>
      <w:tr w:rsidR="00DD2F06" w:rsidRPr="002A5BD1" w14:paraId="0047923A" w14:textId="77777777" w:rsidTr="002663A2">
        <w:trPr>
          <w:trHeight w:val="426"/>
        </w:trPr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594B1FEF" w14:textId="77777777" w:rsidR="00DD2F06" w:rsidRPr="002A5BD1" w:rsidRDefault="00DD2F06" w:rsidP="002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Berger-Parker Dominance (d%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2150C4F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C860F88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538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E0ED6A1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4.348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A4CD300" w14:textId="77777777" w:rsidR="00DD2F06" w:rsidRPr="002A5BD1" w:rsidRDefault="00DD2F06" w:rsidP="002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A5BD1">
              <w:rPr>
                <w:rFonts w:ascii="Times New Roman" w:eastAsia="Times New Roman" w:hAnsi="Times New Roman" w:cs="Times New Roman"/>
                <w:color w:val="000000"/>
                <w:sz w:val="22"/>
              </w:rPr>
              <w:t>1.299</w:t>
            </w:r>
          </w:p>
        </w:tc>
      </w:tr>
    </w:tbl>
    <w:p w14:paraId="54C16BC6" w14:textId="77777777" w:rsidR="00DD2F06" w:rsidRDefault="00DD2F06" w:rsidP="00DD2F06"/>
    <w:p w14:paraId="2CEC63B9" w14:textId="77777777" w:rsidR="00E374CD" w:rsidRDefault="00E374CD"/>
    <w:sectPr w:rsidR="00E374C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06"/>
    <w:rsid w:val="000123F7"/>
    <w:rsid w:val="00184380"/>
    <w:rsid w:val="00DD2F06"/>
    <w:rsid w:val="00E3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07BA3"/>
  <w15:chartTrackingRefBased/>
  <w15:docId w15:val="{9E6581CF-F62F-4290-A020-B2EF133C0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F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엥흐체첵</dc:creator>
  <cp:keywords/>
  <dc:description/>
  <cp:lastModifiedBy>엥흐체첵</cp:lastModifiedBy>
  <cp:revision>1</cp:revision>
  <dcterms:created xsi:type="dcterms:W3CDTF">2022-09-02T05:53:00Z</dcterms:created>
  <dcterms:modified xsi:type="dcterms:W3CDTF">2022-09-02T05:53:00Z</dcterms:modified>
</cp:coreProperties>
</file>